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884AC" w14:textId="77777777" w:rsidR="00C50FF4" w:rsidRDefault="00933DCC" w:rsidP="00933DCC">
      <w:pPr>
        <w:rPr>
          <w:rFonts w:ascii="Times New Roman" w:hAnsi="Times New Roman" w:cs="Times New Roman"/>
        </w:rPr>
      </w:pPr>
      <w:r w:rsidRPr="008F268F">
        <w:rPr>
          <w:rFonts w:ascii="Times New Roman" w:hAnsi="Times New Roman" w:cs="Times New Roman"/>
        </w:rPr>
        <w:t xml:space="preserve">Supplementary Table </w:t>
      </w:r>
      <w:r w:rsidR="00C50FF4">
        <w:rPr>
          <w:rFonts w:ascii="Times New Roman" w:hAnsi="Times New Roman" w:cs="Times New Roman"/>
        </w:rPr>
        <w:t>1</w:t>
      </w:r>
      <w:r w:rsidRPr="008F268F">
        <w:rPr>
          <w:rFonts w:ascii="Times New Roman" w:hAnsi="Times New Roman" w:cs="Times New Roman"/>
        </w:rPr>
        <w:t xml:space="preserve">. </w:t>
      </w:r>
    </w:p>
    <w:p w14:paraId="5ABF908E" w14:textId="46465285" w:rsidR="00933DCC" w:rsidRPr="008F268F" w:rsidRDefault="00C50FF4" w:rsidP="00933D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ower to detect environment-by-PGS interaction with MZ:DZ ratios of </w:t>
      </w:r>
      <w:proofErr w:type="gramStart"/>
      <w:r w:rsidRPr="00B6483D">
        <w:t>⅔ :</w:t>
      </w:r>
      <w:proofErr w:type="gramEnd"/>
      <w:r w:rsidRPr="00B6483D">
        <w:t xml:space="preserve"> ⅓</w:t>
      </w:r>
      <w:r>
        <w:t xml:space="preserve"> and 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= </w:t>
      </w:r>
      <w:r w:rsidRPr="00B6483D">
        <w:t>⅓</w:t>
      </w:r>
      <w:r>
        <w:t xml:space="preserve"> : </w:t>
      </w:r>
      <w:r w:rsidRPr="00B6483D">
        <w:t xml:space="preserve">⅔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6"/>
        <w:gridCol w:w="546"/>
        <w:gridCol w:w="601"/>
        <w:gridCol w:w="601"/>
        <w:gridCol w:w="601"/>
        <w:gridCol w:w="883"/>
        <w:gridCol w:w="883"/>
        <w:gridCol w:w="956"/>
        <w:gridCol w:w="883"/>
        <w:gridCol w:w="883"/>
        <w:gridCol w:w="956"/>
      </w:tblGrid>
      <w:tr w:rsidR="00933DCC" w:rsidRPr="008F268F" w14:paraId="3C94D7C3" w14:textId="77777777" w:rsidTr="0013512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198B94" w14:textId="77777777" w:rsidR="00933DCC" w:rsidRPr="008F268F" w:rsidRDefault="00933DCC" w:rsidP="00B13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0C6723" w14:textId="77777777" w:rsidR="00933DCC" w:rsidRPr="008F268F" w:rsidRDefault="00933DCC" w:rsidP="00B138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268F">
              <w:rPr>
                <w:rFonts w:ascii="Times New Roman" w:hAnsi="Times New Roman" w:cs="Times New Roman"/>
                <w:b/>
                <w:bCs/>
              </w:rPr>
              <w:t>Parameter setting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DD704C" w14:textId="70CA1230" w:rsidR="00933DCC" w:rsidRPr="008F268F" w:rsidRDefault="00933DCC" w:rsidP="00B13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Z:DZ = </w:t>
            </w:r>
            <w:proofErr w:type="gramStart"/>
            <w:r w:rsidRPr="00B6483D">
              <w:t>⅔ :</w:t>
            </w:r>
            <w:proofErr w:type="gramEnd"/>
            <w:r w:rsidRPr="00B6483D">
              <w:t xml:space="preserve"> ⅓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2A087F" w14:textId="5471E1E0" w:rsidR="00933DCC" w:rsidRPr="008F268F" w:rsidRDefault="00933DCC" w:rsidP="00B138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Z:DZ = </w:t>
            </w:r>
            <w:proofErr w:type="gramStart"/>
            <w:r w:rsidRPr="00B6483D">
              <w:t>⅓ :</w:t>
            </w:r>
            <w:proofErr w:type="gramEnd"/>
            <w:r w:rsidRPr="00B6483D">
              <w:t xml:space="preserve"> ⅔</w:t>
            </w:r>
          </w:p>
        </w:tc>
      </w:tr>
      <w:tr w:rsidR="0013512C" w:rsidRPr="008F268F" w14:paraId="7B027ACD" w14:textId="77777777" w:rsidTr="0013512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35B2" w14:textId="77777777" w:rsidR="0013512C" w:rsidRPr="008F268F" w:rsidRDefault="0013512C" w:rsidP="001351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6D00C" w14:textId="77777777" w:rsidR="0013512C" w:rsidRPr="008F268F" w:rsidRDefault="0013512C" w:rsidP="0013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268F">
              <w:rPr>
                <w:rFonts w:ascii="Times New Roman" w:hAnsi="Times New Roman" w:cs="Times New Roman"/>
                <w:b/>
                <w:bCs/>
              </w:rPr>
              <w:t>R</w:t>
            </w:r>
            <w:r w:rsidRPr="008F268F">
              <w:rPr>
                <w:rFonts w:ascii="Times New Roman" w:hAnsi="Times New Roman" w:cs="Times New Roman"/>
                <w:b/>
                <w:bCs/>
                <w:vertAlign w:val="subscript"/>
              </w:rPr>
              <w:t>A</w:t>
            </w:r>
            <w:r w:rsidRPr="008F268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822CB" w14:textId="77777777" w:rsidR="0013512C" w:rsidRPr="008F268F" w:rsidRDefault="0013512C" w:rsidP="0013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268F">
              <w:rPr>
                <w:rFonts w:ascii="Times New Roman" w:hAnsi="Times New Roman" w:cs="Times New Roman"/>
                <w:b/>
                <w:bCs/>
              </w:rPr>
              <w:t>a</w:t>
            </w:r>
            <w:r w:rsidRPr="008F268F">
              <w:rPr>
                <w:rFonts w:ascii="Times New Roman" w:hAnsi="Times New Roman" w:cs="Times New Roman"/>
                <w:b/>
                <w:bCs/>
                <w:vertAlign w:val="subscript"/>
              </w:rPr>
              <w:t>L</w:t>
            </w:r>
            <w:r w:rsidRPr="008F268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95B1" w14:textId="77777777" w:rsidR="0013512C" w:rsidRPr="008F268F" w:rsidRDefault="0013512C" w:rsidP="0013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268F">
              <w:rPr>
                <w:rFonts w:ascii="Times New Roman" w:hAnsi="Times New Roman" w:cs="Times New Roman"/>
                <w:b/>
                <w:bCs/>
              </w:rPr>
              <w:t>c</w:t>
            </w:r>
            <w:r w:rsidRPr="008F268F">
              <w:rPr>
                <w:rFonts w:ascii="Times New Roman" w:hAnsi="Times New Roman" w:cs="Times New Roman"/>
                <w:b/>
                <w:bCs/>
                <w:vertAlign w:val="subscript"/>
              </w:rPr>
              <w:t>0</w:t>
            </w:r>
            <w:r w:rsidRPr="008F268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A03D" w14:textId="77777777" w:rsidR="0013512C" w:rsidRPr="008F268F" w:rsidRDefault="0013512C" w:rsidP="0013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268F">
              <w:rPr>
                <w:rFonts w:ascii="Times New Roman" w:hAnsi="Times New Roman" w:cs="Times New Roman"/>
                <w:b/>
                <w:bCs/>
              </w:rPr>
              <w:t>e</w:t>
            </w:r>
            <w:r w:rsidRPr="008F268F">
              <w:rPr>
                <w:rFonts w:ascii="Times New Roman" w:hAnsi="Times New Roman" w:cs="Times New Roman"/>
                <w:b/>
                <w:bCs/>
                <w:vertAlign w:val="subscript"/>
              </w:rPr>
              <w:t>0</w:t>
            </w:r>
            <w:r w:rsidRPr="008F268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1FE15" w14:textId="6FCE9905" w:rsidR="0013512C" w:rsidRPr="008F268F" w:rsidRDefault="0013512C" w:rsidP="0013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w</w:t>
            </w:r>
            <w:r w:rsidRPr="008F26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8F26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2EC5" w14:textId="6FDFDC2F" w:rsidR="0013512C" w:rsidRPr="008F268F" w:rsidRDefault="0013512C" w:rsidP="0013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w</w:t>
            </w:r>
            <w:r w:rsidRPr="008F26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b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FC75" w14:textId="2B734DA4" w:rsidR="0013512C" w:rsidRPr="008F268F" w:rsidRDefault="0013512C" w:rsidP="0013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w</w:t>
            </w:r>
            <w:r w:rsidRPr="008F26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5CD385" w14:textId="58E931F5" w:rsidR="0013512C" w:rsidRPr="008F268F" w:rsidRDefault="0013512C" w:rsidP="0013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w</w:t>
            </w:r>
            <w:r w:rsidRPr="008F26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8F26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2B65F0" w14:textId="610EFF67" w:rsidR="0013512C" w:rsidRPr="008F268F" w:rsidRDefault="0013512C" w:rsidP="0013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w</w:t>
            </w:r>
            <w:r w:rsidRPr="008F26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b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F2931C" w14:textId="32C0292C" w:rsidR="0013512C" w:rsidRPr="008F268F" w:rsidRDefault="0013512C" w:rsidP="0013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w</w:t>
            </w:r>
            <w:r w:rsidRPr="008F26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m</w:t>
            </w:r>
          </w:p>
        </w:tc>
      </w:tr>
      <w:tr w:rsidR="00C50FF4" w:rsidRPr="008F268F" w14:paraId="16341B05" w14:textId="77777777" w:rsidTr="0013512C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FE50" w14:textId="77777777" w:rsidR="00C50FF4" w:rsidRPr="008F268F" w:rsidRDefault="00C50FF4" w:rsidP="00C50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1602" w14:textId="07CDB813" w:rsidR="00C50FF4" w:rsidRPr="008F268F" w:rsidRDefault="0013512C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50FF4" w:rsidRPr="008F268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277C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BB4E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47188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5236" w14:textId="49495D8C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B95C" w14:textId="11C83DBD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CCCD" w14:textId="5FE44EF4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F0687CD" w14:textId="5BBCFF52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8948734" w14:textId="7FDD979F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513DDE2" w14:textId="14C59235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</w:tr>
      <w:tr w:rsidR="00C50FF4" w:rsidRPr="008F268F" w14:paraId="11620EDD" w14:textId="77777777" w:rsidTr="0013512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D424A" w14:textId="77777777" w:rsidR="00C50FF4" w:rsidRPr="008F268F" w:rsidRDefault="00C50FF4" w:rsidP="00C50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E508EA" w14:textId="7A1B5FE1" w:rsidR="00C50FF4" w:rsidRPr="008F268F" w:rsidRDefault="0013512C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50FF4" w:rsidRPr="008F268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3F8C2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B1F23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67ACC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1D255" w14:textId="1A859DA5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EC1C6" w14:textId="2280A3DA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C99EE" w14:textId="67874421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0" w:type="auto"/>
            <w:vAlign w:val="bottom"/>
          </w:tcPr>
          <w:p w14:paraId="6DBA007F" w14:textId="7C9CFB1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0" w:type="auto"/>
            <w:vAlign w:val="bottom"/>
          </w:tcPr>
          <w:p w14:paraId="13B1FB74" w14:textId="6291FCF4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0" w:type="auto"/>
            <w:vAlign w:val="bottom"/>
          </w:tcPr>
          <w:p w14:paraId="2E085999" w14:textId="03AFE4E2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C50FF4" w:rsidRPr="008F268F" w14:paraId="78AD98F0" w14:textId="77777777" w:rsidTr="0013512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E0E450" w14:textId="77777777" w:rsidR="00C50FF4" w:rsidRPr="008F268F" w:rsidRDefault="00C50FF4" w:rsidP="00C50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3BB76" w14:textId="073A36AC" w:rsidR="00C50FF4" w:rsidRPr="008F268F" w:rsidRDefault="0013512C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50FF4" w:rsidRPr="008F268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B7501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4B114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A4714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572A6" w14:textId="4001DBF3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C46D6" w14:textId="4E9AF572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6553C" w14:textId="4ED96C59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0" w:type="auto"/>
            <w:vAlign w:val="bottom"/>
          </w:tcPr>
          <w:p w14:paraId="37B0C24D" w14:textId="573A1064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0" w:type="auto"/>
            <w:vAlign w:val="bottom"/>
          </w:tcPr>
          <w:p w14:paraId="131AE635" w14:textId="5FCDB7A1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0" w:type="auto"/>
            <w:vAlign w:val="bottom"/>
          </w:tcPr>
          <w:p w14:paraId="09FE37C1" w14:textId="17B6B882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C50FF4" w:rsidRPr="008F268F" w14:paraId="5A311BDB" w14:textId="77777777" w:rsidTr="0013512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12760" w14:textId="77777777" w:rsidR="00C50FF4" w:rsidRPr="008F268F" w:rsidRDefault="00C50FF4" w:rsidP="00C50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04ED7" w14:textId="5F5028BE" w:rsidR="00C50FF4" w:rsidRPr="008F268F" w:rsidRDefault="0013512C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50FF4" w:rsidRPr="008F268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D5418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FC2DC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336DB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C4D99" w14:textId="09BE7046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09987C" w14:textId="31204AE8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2BA5D6" w14:textId="284D1F49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0" w:type="auto"/>
            <w:vAlign w:val="bottom"/>
          </w:tcPr>
          <w:p w14:paraId="4E85E5F2" w14:textId="2D5134F2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vAlign w:val="bottom"/>
          </w:tcPr>
          <w:p w14:paraId="01D361A4" w14:textId="1647CAE6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0" w:type="auto"/>
            <w:vAlign w:val="bottom"/>
          </w:tcPr>
          <w:p w14:paraId="25557332" w14:textId="2FC780F1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C50FF4" w:rsidRPr="008F268F" w14:paraId="17F2DAFE" w14:textId="77777777" w:rsidTr="0013512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69779" w14:textId="77777777" w:rsidR="00C50FF4" w:rsidRPr="008F268F" w:rsidRDefault="00C50FF4" w:rsidP="00C50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DBA8B" w14:textId="2137ED12" w:rsidR="00C50FF4" w:rsidRPr="008F268F" w:rsidRDefault="0013512C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50FF4" w:rsidRPr="008F268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1A7289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A8DE57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669103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D5FF06" w14:textId="0C71177D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56856" w14:textId="0BD099D9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09F4F" w14:textId="1F14A710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0" w:type="auto"/>
            <w:vAlign w:val="bottom"/>
          </w:tcPr>
          <w:p w14:paraId="4F0C5B09" w14:textId="70E82D38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0" w:type="auto"/>
            <w:vAlign w:val="bottom"/>
          </w:tcPr>
          <w:p w14:paraId="280D5119" w14:textId="3F608B55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0" w:type="auto"/>
            <w:vAlign w:val="bottom"/>
          </w:tcPr>
          <w:p w14:paraId="21ECE3FB" w14:textId="7F631728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C50FF4" w:rsidRPr="008F268F" w14:paraId="21F89EE7" w14:textId="77777777" w:rsidTr="0013512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80EB3" w14:textId="77777777" w:rsidR="00C50FF4" w:rsidRPr="008F268F" w:rsidRDefault="00C50FF4" w:rsidP="00C50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8CD5B" w14:textId="798EA287" w:rsidR="00C50FF4" w:rsidRPr="008F268F" w:rsidRDefault="0013512C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50FF4" w:rsidRPr="008F268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AFE37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75BDF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C5652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87F9A" w14:textId="18ED0EA6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3FB6E" w14:textId="1612ED0F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1858D" w14:textId="4B5ED23D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0" w:type="auto"/>
            <w:vAlign w:val="bottom"/>
          </w:tcPr>
          <w:p w14:paraId="1DBD3CDB" w14:textId="1401253E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0" w:type="auto"/>
            <w:vAlign w:val="bottom"/>
          </w:tcPr>
          <w:p w14:paraId="7FD44DBC" w14:textId="5E0C23A3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0" w:type="auto"/>
            <w:vAlign w:val="bottom"/>
          </w:tcPr>
          <w:p w14:paraId="0EB71DA3" w14:textId="6B3FE838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C50FF4" w:rsidRPr="008F268F" w14:paraId="0D6A4744" w14:textId="77777777" w:rsidTr="0013512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4CF98" w14:textId="77777777" w:rsidR="00C50FF4" w:rsidRPr="008F268F" w:rsidRDefault="00C50FF4" w:rsidP="00C50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CE598" w14:textId="6FFE10D2" w:rsidR="00C50FF4" w:rsidRPr="008F268F" w:rsidRDefault="0013512C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50FF4" w:rsidRPr="008F268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90B6DD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3EA11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F76756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4544B" w14:textId="199ECF55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27312" w14:textId="0BD419AF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571BA" w14:textId="48C4A2B8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0" w:type="auto"/>
            <w:vAlign w:val="bottom"/>
          </w:tcPr>
          <w:p w14:paraId="2448BBEC" w14:textId="24DB793F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0" w:type="auto"/>
            <w:vAlign w:val="bottom"/>
          </w:tcPr>
          <w:p w14:paraId="155E0DED" w14:textId="00D35506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0" w:type="auto"/>
            <w:vAlign w:val="bottom"/>
          </w:tcPr>
          <w:p w14:paraId="5448F19F" w14:textId="085EE905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C50FF4" w:rsidRPr="008F268F" w14:paraId="3BEE75C2" w14:textId="77777777" w:rsidTr="0013512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CC1C3" w14:textId="77777777" w:rsidR="00C50FF4" w:rsidRPr="008F268F" w:rsidRDefault="00C50FF4" w:rsidP="00C50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E2294F" w14:textId="00D84B31" w:rsidR="00C50FF4" w:rsidRPr="008F268F" w:rsidRDefault="0013512C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50FF4" w:rsidRPr="008F268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7A2E0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1049C9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B78C4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4BB64" w14:textId="6C5CC6F9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5AA0B" w14:textId="3E30AF26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9431D" w14:textId="07B41455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0" w:type="auto"/>
            <w:vAlign w:val="bottom"/>
          </w:tcPr>
          <w:p w14:paraId="3C005E37" w14:textId="268A0870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0" w:type="auto"/>
            <w:vAlign w:val="bottom"/>
          </w:tcPr>
          <w:p w14:paraId="752B4409" w14:textId="7A1452EC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0" w:type="auto"/>
            <w:vAlign w:val="bottom"/>
          </w:tcPr>
          <w:p w14:paraId="17DE083B" w14:textId="3270AF8A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C50FF4" w:rsidRPr="008F268F" w14:paraId="025EFE8A" w14:textId="77777777" w:rsidTr="0013512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286167" w14:textId="77777777" w:rsidR="00C50FF4" w:rsidRPr="008F268F" w:rsidRDefault="00C50FF4" w:rsidP="00C50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D82AA" w14:textId="04C956DE" w:rsidR="00C50FF4" w:rsidRPr="008F268F" w:rsidRDefault="0013512C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50FF4" w:rsidRPr="008F268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A69DB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BBD5F2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B613A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DF6BD" w14:textId="4A5373F1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F967D" w14:textId="075D3896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D0D7B" w14:textId="13723E49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0" w:type="auto"/>
            <w:vAlign w:val="bottom"/>
          </w:tcPr>
          <w:p w14:paraId="5ECAF9E1" w14:textId="5334B02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0" w:type="auto"/>
            <w:vAlign w:val="bottom"/>
          </w:tcPr>
          <w:p w14:paraId="2BE1108B" w14:textId="4397611F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0" w:type="auto"/>
            <w:vAlign w:val="bottom"/>
          </w:tcPr>
          <w:p w14:paraId="74447C3C" w14:textId="3ABE5A23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C50FF4" w:rsidRPr="008F268F" w14:paraId="2CBDD0F2" w14:textId="77777777" w:rsidTr="0013512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7A79D" w14:textId="77777777" w:rsidR="00C50FF4" w:rsidRPr="008F268F" w:rsidRDefault="00C50FF4" w:rsidP="00C50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5DD58" w14:textId="3B1641BD" w:rsidR="00C50FF4" w:rsidRPr="008F268F" w:rsidRDefault="0013512C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50FF4" w:rsidRPr="008F268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9695C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BD9F2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4E57E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4DEAD" w14:textId="6ECC7403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F6CC2" w14:textId="6A0FABCD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C4D7A" w14:textId="6204CF1D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0" w:type="auto"/>
            <w:vAlign w:val="bottom"/>
          </w:tcPr>
          <w:p w14:paraId="0EB53D08" w14:textId="76B827FC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0" w:type="auto"/>
            <w:vAlign w:val="bottom"/>
          </w:tcPr>
          <w:p w14:paraId="59F30B2F" w14:textId="491F16CF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0" w:type="auto"/>
            <w:vAlign w:val="bottom"/>
          </w:tcPr>
          <w:p w14:paraId="5C00FB84" w14:textId="4331C0A4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C50FF4" w:rsidRPr="008F268F" w14:paraId="554BF4F8" w14:textId="77777777" w:rsidTr="0013512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58D2A" w14:textId="77777777" w:rsidR="00C50FF4" w:rsidRPr="008F268F" w:rsidRDefault="00C50FF4" w:rsidP="00C50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052F0B" w14:textId="5FE4D2BF" w:rsidR="00C50FF4" w:rsidRPr="008F268F" w:rsidRDefault="0013512C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50FF4" w:rsidRPr="008F268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A87F9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F202B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1DAC1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1DC60" w14:textId="442602DC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04CE8" w14:textId="57E720D9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327D7" w14:textId="3C7A5775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0" w:type="auto"/>
            <w:vAlign w:val="bottom"/>
          </w:tcPr>
          <w:p w14:paraId="467C287D" w14:textId="308B5889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0" w:type="auto"/>
            <w:vAlign w:val="bottom"/>
          </w:tcPr>
          <w:p w14:paraId="242A24E5" w14:textId="0FBFCAB6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0" w:type="auto"/>
            <w:vAlign w:val="bottom"/>
          </w:tcPr>
          <w:p w14:paraId="7FD624BA" w14:textId="1214B661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C50FF4" w:rsidRPr="008F268F" w14:paraId="3CFBFAD7" w14:textId="77777777" w:rsidTr="0013512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01C29B" w14:textId="77777777" w:rsidR="00C50FF4" w:rsidRPr="008F268F" w:rsidRDefault="00C50FF4" w:rsidP="00C50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39F76" w14:textId="6875D73B" w:rsidR="00C50FF4" w:rsidRPr="008F268F" w:rsidRDefault="0013512C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50FF4" w:rsidRPr="008F268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91B9B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4C374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4B112F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EFBF6" w14:textId="45B2AEDC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4D593" w14:textId="3D171B34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22DA3" w14:textId="2B75B13B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0" w:type="auto"/>
            <w:vAlign w:val="bottom"/>
          </w:tcPr>
          <w:p w14:paraId="270D99C3" w14:textId="3934790E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0" w:type="auto"/>
            <w:vAlign w:val="bottom"/>
          </w:tcPr>
          <w:p w14:paraId="4FD0959F" w14:textId="1537CA9A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0" w:type="auto"/>
            <w:vAlign w:val="bottom"/>
          </w:tcPr>
          <w:p w14:paraId="1008CF0E" w14:textId="56761BD1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C50FF4" w:rsidRPr="008F268F" w14:paraId="463F42E8" w14:textId="77777777" w:rsidTr="0013512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2F122" w14:textId="77777777" w:rsidR="00C50FF4" w:rsidRPr="008F268F" w:rsidRDefault="00C50FF4" w:rsidP="00C50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975D4" w14:textId="0BCED737" w:rsidR="00C50FF4" w:rsidRPr="008F268F" w:rsidRDefault="0013512C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50FF4" w:rsidRPr="008F268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A9FCA3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DE303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AD636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8B394" w14:textId="45C2DA86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E060F" w14:textId="231200B2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B70BA" w14:textId="23B69745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0" w:type="auto"/>
            <w:vAlign w:val="bottom"/>
          </w:tcPr>
          <w:p w14:paraId="79004C09" w14:textId="613AFB7E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0" w:type="auto"/>
            <w:vAlign w:val="bottom"/>
          </w:tcPr>
          <w:p w14:paraId="1B71E584" w14:textId="530B5AB5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0" w:type="auto"/>
            <w:vAlign w:val="bottom"/>
          </w:tcPr>
          <w:p w14:paraId="7B7EB052" w14:textId="22E978AB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C50FF4" w:rsidRPr="008F268F" w14:paraId="1A47C4A3" w14:textId="77777777" w:rsidTr="0013512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6A7B6" w14:textId="77777777" w:rsidR="00C50FF4" w:rsidRPr="008F268F" w:rsidRDefault="00C50FF4" w:rsidP="00C50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C9409" w14:textId="19231839" w:rsidR="00C50FF4" w:rsidRPr="008F268F" w:rsidRDefault="0013512C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50FF4" w:rsidRPr="008F268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7E979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649662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9F5C1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5EA3F" w14:textId="7AEC7459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8338D" w14:textId="7ED59F19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E78B2" w14:textId="58D225C8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0" w:type="auto"/>
            <w:vAlign w:val="bottom"/>
          </w:tcPr>
          <w:p w14:paraId="484921A6" w14:textId="5346C401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0" w:type="auto"/>
            <w:vAlign w:val="bottom"/>
          </w:tcPr>
          <w:p w14:paraId="389CC71B" w14:textId="3C19C928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0" w:type="auto"/>
            <w:vAlign w:val="bottom"/>
          </w:tcPr>
          <w:p w14:paraId="718F1C90" w14:textId="6B099550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C50FF4" w:rsidRPr="008F268F" w14:paraId="423532D7" w14:textId="77777777" w:rsidTr="0013512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F72A9" w14:textId="77777777" w:rsidR="00C50FF4" w:rsidRPr="008F268F" w:rsidRDefault="00C50FF4" w:rsidP="00C50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EA83E" w14:textId="726501DE" w:rsidR="00C50FF4" w:rsidRPr="008F268F" w:rsidRDefault="0013512C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50FF4" w:rsidRPr="008F268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92D1C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47C2B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C2DCC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5E372" w14:textId="7159C735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35B51" w14:textId="4E07C4E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2F02B" w14:textId="43D917E6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0" w:type="auto"/>
            <w:vAlign w:val="bottom"/>
          </w:tcPr>
          <w:p w14:paraId="0F146EE0" w14:textId="33B26808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0" w:type="auto"/>
            <w:vAlign w:val="bottom"/>
          </w:tcPr>
          <w:p w14:paraId="1DEE4545" w14:textId="68E20C56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0" w:type="auto"/>
            <w:vAlign w:val="bottom"/>
          </w:tcPr>
          <w:p w14:paraId="58E41CE4" w14:textId="77AC36D4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C50FF4" w:rsidRPr="008F268F" w14:paraId="21385E6E" w14:textId="77777777" w:rsidTr="0013512C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C3E0C" w14:textId="77777777" w:rsidR="00C50FF4" w:rsidRPr="008F268F" w:rsidRDefault="00C50FF4" w:rsidP="00C50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500F7" w14:textId="2805A693" w:rsidR="00C50FF4" w:rsidRPr="008F268F" w:rsidRDefault="0013512C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50FF4" w:rsidRPr="008F268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D2DCD2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E3D01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72B99" w14:textId="7777777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268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C07D6C" w14:textId="049122C0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8875A" w14:textId="38BA65CE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D6FD8" w14:textId="7AFAAFBB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0" w:type="auto"/>
            <w:vAlign w:val="bottom"/>
          </w:tcPr>
          <w:p w14:paraId="2E089DE4" w14:textId="4051632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0" w:type="auto"/>
            <w:vAlign w:val="bottom"/>
          </w:tcPr>
          <w:p w14:paraId="1B9E074D" w14:textId="29FC8681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0" w:type="auto"/>
            <w:vAlign w:val="bottom"/>
          </w:tcPr>
          <w:p w14:paraId="188AD5CA" w14:textId="1A6193C7" w:rsidR="00C50FF4" w:rsidRPr="008F268F" w:rsidRDefault="00C50FF4" w:rsidP="00C50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</w:tbl>
    <w:p w14:paraId="590AF96A" w14:textId="77777777" w:rsidR="00502101" w:rsidRDefault="00000000"/>
    <w:sectPr w:rsidR="00502101" w:rsidSect="008453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DCC"/>
    <w:rsid w:val="0013512C"/>
    <w:rsid w:val="00287433"/>
    <w:rsid w:val="0062628E"/>
    <w:rsid w:val="008453DD"/>
    <w:rsid w:val="00933DCC"/>
    <w:rsid w:val="00B1265A"/>
    <w:rsid w:val="00C50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C44D8"/>
  <w15:chartTrackingRefBased/>
  <w15:docId w15:val="{7050CC3B-8CA6-4136-8D75-D725DBB9E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33DC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ins, S. (Susanne)</dc:creator>
  <cp:keywords/>
  <dc:description/>
  <cp:lastModifiedBy>Bruins, S. (Susanne)</cp:lastModifiedBy>
  <cp:revision>2</cp:revision>
  <dcterms:created xsi:type="dcterms:W3CDTF">2023-01-26T19:20:00Z</dcterms:created>
  <dcterms:modified xsi:type="dcterms:W3CDTF">2023-02-27T16:14:00Z</dcterms:modified>
</cp:coreProperties>
</file>